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le 1</w:t>
      </w:r>
      <w:r>
        <w:rPr>
          <w:rFonts w:cs="Times New Roman" w:ascii="Times New Roman" w:hAnsi="Times New Roman"/>
          <w:bCs/>
          <w:sz w:val="24"/>
          <w:szCs w:val="24"/>
        </w:rPr>
        <w:t>. Peptides used for UPF1 antibody generation (positions refer to full length sequence FBpp0073433)</w:t>
      </w:r>
    </w:p>
    <w:tbl>
      <w:tblPr>
        <w:tblW w:w="3367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663"/>
        <w:gridCol w:w="663"/>
        <w:gridCol w:w="1503"/>
      </w:tblGrid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n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SQSQTQNDQ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GSSYVKE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GGNKKTNKL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YVGELYNPW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YQGSLHSRL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TQPTQYDYR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SREAIDSPV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GDSHPRLA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QQPELSQDF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PGIDSEPAH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TGNFSPGNS</w:t>
            </w:r>
          </w:p>
        </w:tc>
      </w:tr>
      <w:tr>
        <w:trPr>
          <w:trHeight w:val="30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PYSQHPM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6:30:00Z</dcterms:created>
  <dc:creator>Anand Kumar Singh</dc:creator>
  <dc:description/>
  <cp:keywords/>
  <dc:language>en-US</dc:language>
  <cp:lastModifiedBy>Anand Kumar Singh</cp:lastModifiedBy>
  <dcterms:modified xsi:type="dcterms:W3CDTF">2019-02-01T16:44:00Z</dcterms:modified>
  <cp:revision>6</cp:revision>
  <dc:subject/>
  <dc:title/>
</cp:coreProperties>
</file>